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80" w:type="dxa"/>
        <w:tblInd w:w="-354" w:type="dxa"/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6A3586" w:rsidRPr="006811C3" w:rsidTr="004B6365">
        <w:tc>
          <w:tcPr>
            <w:tcW w:w="1260" w:type="dxa"/>
            <w:gridSpan w:val="2"/>
            <w:vMerge w:val="restart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11C3">
              <w:rPr>
                <w:rFonts w:ascii="Times New Roman" w:hAnsi="Times New Roman"/>
                <w:noProof/>
                <w:sz w:val="20"/>
                <w:szCs w:val="20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976A22D" wp14:editId="7738523A">
                      <wp:simplePos x="0" y="0"/>
                      <wp:positionH relativeFrom="column">
                        <wp:posOffset>550122</wp:posOffset>
                      </wp:positionH>
                      <wp:positionV relativeFrom="paragraph">
                        <wp:posOffset>78105</wp:posOffset>
                      </wp:positionV>
                      <wp:extent cx="186266" cy="0"/>
                      <wp:effectExtent l="0" t="76200" r="23495" b="952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626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0D6897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43.3pt;margin-top:6.15pt;width:14.6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mbv0AEAAPMDAAAOAAAAZHJzL2Uyb0RvYy54bWysU8GO0zAQvSPxD5bvNElXqlZV09WqC1wQ&#10;VCx8gNexEwvbY41Nk/49Y6fNIkAIob1MYnvezHvP493d5Cw7KYwGfMubVc2Z8hI64/uWf/3y7s0t&#10;ZzEJ3wkLXrX8rCK/279+tRvDVq1hANspZFTEx+0YWj6kFLZVFeWgnIgrCMrToQZ0ItES+6pDMVJ1&#10;Z6t1XW+qEbALCFLFSLsP8yHfl/paK5k+aR1VYrblxC2ViCU+5Vjtd2LbowiDkRca4j9YOGE8NV1K&#10;PYgk2Hc0v5VyRiJE0GklwVWgtZGqaCA1Tf2LmsdBBFW0kDkxLDbFlysrP56OyEzX8hvOvHB0RY8J&#10;hemHxO4RYWQH8J5sBGQ32a0xxC2BDv6Il1UMR8zSJ40uf0kUm4rD58VhNSUmabO53aw3G87k9ah6&#10;xgWM6b0Cx/JPy+OFxtK/KQaL04eYqDMBr4Dc1PockzD2re9YOgcSktAI31uVaVN6Tqky/Zlw+Utn&#10;q2b4Z6XJhkyxtCkDqA4W2UnQ6HTfmqUKZWaINtYuoPrvoEtuhqkylP8KXLJLR/BpATrjAf/UNU1X&#10;qnrOv6qetWbZT9Cdy/UVO2iyij+XV5BH9+d1gT+/1f0PAAAA//8DAFBLAwQUAAYACAAAACEAiyii&#10;V9wAAAAIAQAADwAAAGRycy9kb3ducmV2LnhtbEyPwU7DMBBE70j9B2uRuFGnRYQ0xKkqBMeqoqkQ&#10;RzfexBH2OoqdNvw9rnqgx50Zzb4p1pM17ISD7xwJWMwTYEi1Ux21Ag7Vx2MGzAdJShpHKOAXPazL&#10;2V0hc+XO9ImnfWhZLCGfSwE6hD7n3NcarfRz1yNFr3GDlSGeQ8vVIM+x3Bq+TJKUW9lR/KBlj28a&#10;65/9aAU0VXuov98zPppm91J96ZXeVlshHu6nzSuwgFP4D8MFP6JDGZmObiTlmRGQpWlMRn35BOzi&#10;L55XwI5XgZcFvx1Q/gEAAP//AwBQSwECLQAUAAYACAAAACEAtoM4kv4AAADhAQAAEwAAAAAAAAAA&#10;AAAAAAAAAAAAW0NvbnRlbnRfVHlwZXNdLnhtbFBLAQItABQABgAIAAAAIQA4/SH/1gAAAJQBAAAL&#10;AAAAAAAAAAAAAAAAAC8BAABfcmVscy8ucmVsc1BLAQItABQABgAIAAAAIQD/imbv0AEAAPMDAAAO&#10;AAAAAAAAAAAAAAAAAC4CAABkcnMvZTJvRG9jLnhtbFBLAQItABQABgAIAAAAIQCLKKJX3AAAAAgB&#10;AAAPAAAAAAAAAAAAAAAAACoEAABkcnMvZG93bnJldi54bWxQSwUGAAAAAAQABADzAAAAM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811C3">
              <w:rPr>
                <w:rFonts w:ascii="Times New Roman" w:hAnsi="Times New Roman"/>
                <w:sz w:val="20"/>
                <w:szCs w:val="20"/>
              </w:rPr>
              <w:t xml:space="preserve"> From   To</w:t>
            </w:r>
          </w:p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11C3">
              <w:rPr>
                <w:rFonts w:ascii="Times New Roman" w:hAnsi="Times New Roman"/>
                <w:noProof/>
                <w:sz w:val="20"/>
                <w:szCs w:val="20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B77444" wp14:editId="06F43A3C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3387</wp:posOffset>
                      </wp:positionV>
                      <wp:extent cx="0" cy="165100"/>
                      <wp:effectExtent l="76200" t="0" r="57150" b="635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651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A6CAFD" id="Straight Arrow Connector 2" o:spid="_x0000_s1026" type="#_x0000_t32" style="position:absolute;margin-left:12.25pt;margin-top:.25pt;width:0;height:1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rx80AEAAPMDAAAOAAAAZHJzL2Uyb0RvYy54bWysU9uO0zAQfUfiHyy/0ySVWKGo6WrVBV4Q&#10;VCx8gNexEwvfNB6a5u8ZO20WcZEQ2pdJbM+ZOed4vLs9O8tOCpIJvuPNpuZMeRl644eOf/3y7tUb&#10;zhIK3wsbvOr4rBK/3b98sZtiq7ZhDLZXwKiIT+0UOz4ixraqkhyVE2kTovJ0qAM4gbSEoepBTFTd&#10;2Wpb1zfVFKCPEKRKiXbvl0O+L/W1VhI/aZ0UMttx4oYlQomPOVb7nWgHEHE08kJD/AcLJ4ynpmup&#10;e4GCfQfzWylnJIQUNG5kcFXQ2khVNJCapv5FzcMooipayJwUV5vS85WVH09HYKbv+JYzLxxd0QOC&#10;MMOI7A4gTOwQvCcbA7BtdmuKqSXQwR/hskrxCFn6WYPLXxLFzsXheXVYnZHJZVPSbnPzuqmL+dUT&#10;LkLC9yo4ln86ni401v5NMVicPiSkzgS8AnJT63NEYexb3zOcIwlBMMIPVmXalJ5Tqkx/IVz+cLZq&#10;gX9WmmwgikubMoDqYIGdBI1O/61Zq1Bmhmhj7QqqC7e/gi65GabKUP4rcM0uHYPHFeiMD/Cnrni+&#10;UtVL/lX1ojXLfgz9XK6v2EGTVfy5vII8uj+vC/zpre5/AAAA//8DAFBLAwQUAAYACAAAACEAYe0K&#10;1NkAAAAFAQAADwAAAGRycy9kb3ducmV2LnhtbEyOwU7DMBBE70j8g7VI3KhDRUtJ41QIwbFCNBXi&#10;6MabOKq9jmKnDX/PwoVedjSa0ewrNpN34oRD7AIpuJ9lIJDqYDpqFeyrt7sViJg0Ge0CoYJvjLAp&#10;r68KnZtwpg887VIreIRirhXYlPpcylhb9DrOQo/EWRMGrxPboZVm0Gce907Os2wpve6IP1jd44vF&#10;+rgbvYKmavf11+tKjq55f6w+7ZPdVlulbm+m5zWIhFP6L8MvPqNDyUyHMJKJwimYPyy4qYAvp3/u&#10;wLpcgCwLeUlf/gAAAP//AwBQSwECLQAUAAYACAAAACEAtoM4kv4AAADhAQAAEwAAAAAAAAAAAAAA&#10;AAAAAAAAW0NvbnRlbnRfVHlwZXNdLnhtbFBLAQItABQABgAIAAAAIQA4/SH/1gAAAJQBAAALAAAA&#10;AAAAAAAAAAAAAC8BAABfcmVscy8ucmVsc1BLAQItABQABgAIAAAAIQCEKrx80AEAAPMDAAAOAAAA&#10;AAAAAAAAAAAAAC4CAABkcnMvZTJvRG9jLnhtbFBLAQItABQABgAIAAAAIQBh7QrU2QAAAAUBAAAP&#10;AAAAAAAAAAAAAAAAACoEAABkcnMvZG93bnJldi54bWxQSwUGAAAAAAQABADzAAAAM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811C3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</w:p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811C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gridSpan w:val="4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2/3</w:t>
            </w:r>
          </w:p>
        </w:tc>
        <w:tc>
          <w:tcPr>
            <w:tcW w:w="1890" w:type="dxa"/>
            <w:gridSpan w:val="3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4</w:t>
            </w:r>
          </w:p>
        </w:tc>
        <w:tc>
          <w:tcPr>
            <w:tcW w:w="2520" w:type="dxa"/>
            <w:gridSpan w:val="4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5</w:t>
            </w:r>
          </w:p>
        </w:tc>
        <w:tc>
          <w:tcPr>
            <w:tcW w:w="1890" w:type="dxa"/>
            <w:gridSpan w:val="3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6</w:t>
            </w:r>
          </w:p>
        </w:tc>
      </w:tr>
      <w:tr w:rsidR="006A3586" w:rsidRPr="006811C3" w:rsidTr="004B6365">
        <w:tc>
          <w:tcPr>
            <w:tcW w:w="1260" w:type="dxa"/>
            <w:gridSpan w:val="2"/>
            <w:vMerge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R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IB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T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F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R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T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F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R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IB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T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F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R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T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FS</w:t>
            </w:r>
          </w:p>
        </w:tc>
      </w:tr>
      <w:tr w:rsidR="006A3586" w:rsidRPr="006811C3" w:rsidTr="004B6365">
        <w:tc>
          <w:tcPr>
            <w:tcW w:w="630" w:type="dxa"/>
            <w:vMerge w:val="restart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2/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R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9.2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2.5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34.1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4.0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3.82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IB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2.5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2.5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27.4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4.0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3.82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T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3.4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3.4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52.9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6.7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3.4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33.5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16.7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16.7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11.39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F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3.3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5.36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6.0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0.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3.3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6.7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.0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3.3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.01</w:t>
            </w:r>
          </w:p>
        </w:tc>
      </w:tr>
      <w:tr w:rsidR="006A3586" w:rsidRPr="006811C3" w:rsidTr="004B6365">
        <w:tc>
          <w:tcPr>
            <w:tcW w:w="630" w:type="dxa"/>
            <w:vMerge w:val="restart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4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R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9.72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22.98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34.1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58.96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7.7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8.1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2.14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T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3.4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52.9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8.7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F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6.0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6.0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61.64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A3586" w:rsidRPr="006811C3" w:rsidTr="004B6365">
        <w:tc>
          <w:tcPr>
            <w:tcW w:w="630" w:type="dxa"/>
            <w:vMerge w:val="restart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R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32.89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5.36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20.7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8.7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2.14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IB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46.9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20.7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8.7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4.69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T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3.4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3.4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3.4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52.9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.01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16.7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5.36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F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.68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.68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.68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61.64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A3586" w:rsidRPr="006811C3" w:rsidTr="004B6365">
        <w:tc>
          <w:tcPr>
            <w:tcW w:w="630" w:type="dxa"/>
            <w:vMerge w:val="restart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6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R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48.78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34.17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15.41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LT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3.4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16.7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16.7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5.36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3.45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66.33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8.71</w:t>
            </w:r>
          </w:p>
        </w:tc>
      </w:tr>
      <w:tr w:rsidR="006A3586" w:rsidRPr="006811C3" w:rsidTr="004B6365">
        <w:tc>
          <w:tcPr>
            <w:tcW w:w="630" w:type="dxa"/>
            <w:vMerge/>
          </w:tcPr>
          <w:p w:rsidR="006A3586" w:rsidRPr="006811C3" w:rsidRDefault="006A3586" w:rsidP="00A13D37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6811C3">
              <w:rPr>
                <w:rFonts w:ascii="Times New Roman" w:hAnsi="Times New Roman"/>
                <w:b/>
                <w:sz w:val="20"/>
                <w:szCs w:val="20"/>
              </w:rPr>
              <w:t>FS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9.38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9.48</w:t>
            </w:r>
          </w:p>
        </w:tc>
        <w:tc>
          <w:tcPr>
            <w:tcW w:w="630" w:type="dxa"/>
          </w:tcPr>
          <w:p w:rsidR="006A3586" w:rsidRPr="006811C3" w:rsidRDefault="006A3586" w:rsidP="00A13D37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11C3">
              <w:rPr>
                <w:rFonts w:ascii="Times New Roman" w:hAnsi="Times New Roman"/>
                <w:sz w:val="16"/>
                <w:szCs w:val="16"/>
              </w:rPr>
              <w:t>-28.14</w:t>
            </w:r>
          </w:p>
        </w:tc>
      </w:tr>
    </w:tbl>
    <w:p w:rsidR="006A3586" w:rsidRDefault="006A3586" w:rsidP="006A3586"/>
    <w:p w:rsidR="006A3586" w:rsidRDefault="006A3586" w:rsidP="006A3586"/>
    <w:p w:rsidR="007300EC" w:rsidRDefault="007300EC">
      <w:bookmarkStart w:id="0" w:name="_GoBack"/>
      <w:bookmarkEnd w:id="0"/>
    </w:p>
    <w:sectPr w:rsidR="00730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586"/>
    <w:rsid w:val="004B6365"/>
    <w:rsid w:val="006A3586"/>
    <w:rsid w:val="0073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2B9845-3678-4614-8CB9-24BFEC1E3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58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358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39"/>
    <w:rsid w:val="006A35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>Microsoft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2</cp:revision>
  <dcterms:created xsi:type="dcterms:W3CDTF">2016-09-20T18:36:00Z</dcterms:created>
  <dcterms:modified xsi:type="dcterms:W3CDTF">2016-09-21T19:04:00Z</dcterms:modified>
</cp:coreProperties>
</file>